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707" w:rsidRDefault="002F5707" w:rsidP="003741D8">
      <w:pPr>
        <w:snapToGrid w:val="0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tional file </w:t>
      </w:r>
      <w:bookmarkStart w:id="0" w:name="_GoBack"/>
      <w:bookmarkEnd w:id="0"/>
      <w:r>
        <w:rPr>
          <w:rFonts w:cs="Times New Roman"/>
          <w:szCs w:val="24"/>
        </w:rPr>
        <w:t>1</w:t>
      </w:r>
    </w:p>
    <w:p w:rsidR="002F5707" w:rsidRDefault="002F5707" w:rsidP="003741D8">
      <w:pPr>
        <w:snapToGrid w:val="0"/>
        <w:spacing w:line="480" w:lineRule="auto"/>
        <w:rPr>
          <w:rFonts w:cs="Times New Roman"/>
          <w:szCs w:val="24"/>
        </w:rPr>
      </w:pPr>
    </w:p>
    <w:p w:rsidR="003741D8" w:rsidRPr="005C4B9B" w:rsidRDefault="00C365C2" w:rsidP="003741D8">
      <w:pPr>
        <w:snapToGrid w:val="0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5C4B9B">
        <w:rPr>
          <w:rFonts w:cs="Times New Roman"/>
          <w:szCs w:val="24"/>
        </w:rPr>
        <w:t>able</w:t>
      </w:r>
      <w:r>
        <w:rPr>
          <w:rFonts w:cs="Times New Roman"/>
          <w:szCs w:val="24"/>
        </w:rPr>
        <w:t xml:space="preserve"> S</w:t>
      </w:r>
      <w:r w:rsidR="00F162F4">
        <w:rPr>
          <w:rFonts w:cs="Times New Roman"/>
          <w:szCs w:val="24"/>
        </w:rPr>
        <w:t>1</w:t>
      </w:r>
      <w:r w:rsidR="003741D8" w:rsidRPr="005C4B9B">
        <w:rPr>
          <w:rFonts w:cs="Times New Roman"/>
          <w:szCs w:val="24"/>
        </w:rPr>
        <w:t xml:space="preserve">. </w:t>
      </w:r>
      <w:r w:rsidR="003741D8">
        <w:rPr>
          <w:rFonts w:cs="Times New Roman"/>
          <w:szCs w:val="24"/>
        </w:rPr>
        <w:t>Variables used in the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5"/>
        <w:gridCol w:w="4329"/>
      </w:tblGrid>
      <w:tr w:rsidR="00F162F4" w:rsidRPr="00F162F4" w:rsidTr="00F162F4">
        <w:trPr>
          <w:trHeight w:val="340"/>
        </w:trPr>
        <w:tc>
          <w:tcPr>
            <w:tcW w:w="24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center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5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center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Data source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Medical institution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center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Number of hospitals per 100,000 person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45243A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urvey of Medical Institutions</w:t>
            </w:r>
            <w:r w:rsidR="0045243A"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and the Basic Resident Register data</w:t>
            </w:r>
            <w:r w:rsidR="003B19B5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Number of medical clinics per 100,000 person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45243A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The Survey of Medical Institutions </w:t>
            </w:r>
            <w:r w:rsidR="0045243A"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and the Basic Resident Register data 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Number of pharmacies per 100,000 person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45243A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The Report on Public Health Administration and Services </w:t>
            </w:r>
            <w:r w:rsidR="0045243A"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and the Basic Resident Register data 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Socioeconomic factor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opulation density (person per hectare)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urvey on Areas by municipalities and the Basic Resident Register data 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roportion of non-Japanese person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Basic Resident Register data 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Number of public assistance recipients per 1,000 person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National Survey on Public Assistance Recipients</w:t>
            </w:r>
            <w:r w:rsidR="0045243A"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and the Basic Resident Register data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Taxable income per capita (Unit:1,000 yen)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tatus of Taxation for Municipal Tax</w:t>
            </w:r>
            <w:r w:rsidR="0045243A"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and the Basic Resident Register data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Financial capability index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urvey on Local Financial State [22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Physical characteristics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roportion of persons whose HbA1c (NGSP) ≥ 6.5 (%)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3B19B5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pecific Health C</w:t>
            </w:r>
            <w:r w:rsidR="00F162F4"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heckups [20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roportion of persons whose systolic BP ≥ 140 (mmHg)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3B19B5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pecific Health C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heckups [20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roportion of persons whose BMI ≥ 25 (kg/m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)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  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3B19B5" w:rsidP="003B19B5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pecific Health C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heckups [20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roportion of persons whose triglycerides ≥150 (mg/dl)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3B19B5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Specific Health C</w:t>
            </w: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heckups [20]</w:t>
            </w:r>
          </w:p>
        </w:tc>
      </w:tr>
      <w:tr w:rsidR="00F162F4" w:rsidRPr="00F162F4" w:rsidTr="00F162F4">
        <w:trPr>
          <w:trHeight w:val="340"/>
        </w:trPr>
        <w:tc>
          <w:tcPr>
            <w:tcW w:w="2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 Proportion of elderly persons requiring support or nursing care</w:t>
            </w:r>
          </w:p>
        </w:tc>
        <w:tc>
          <w:tcPr>
            <w:tcW w:w="2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e Report on the Status of the Long-term Care [23]</w:t>
            </w:r>
          </w:p>
        </w:tc>
      </w:tr>
      <w:tr w:rsidR="00F162F4" w:rsidRPr="00F162F4" w:rsidTr="00F162F4">
        <w:trPr>
          <w:trHeight w:val="34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62F4" w:rsidRPr="00F162F4" w:rsidRDefault="00F162F4" w:rsidP="00F162F4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F162F4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GSP, National Glycohemoglobin Standardization Program; BP, blood pressure; BMI, body mass index</w:t>
            </w:r>
          </w:p>
        </w:tc>
      </w:tr>
    </w:tbl>
    <w:p w:rsidR="003741D8" w:rsidRDefault="003741D8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F162F4" w:rsidRPr="00F162F4" w:rsidRDefault="00F162F4" w:rsidP="00D141AE">
      <w:pPr>
        <w:snapToGrid w:val="0"/>
        <w:spacing w:line="480" w:lineRule="auto"/>
        <w:rPr>
          <w:rFonts w:cs="Times New Roman"/>
          <w:szCs w:val="24"/>
        </w:rPr>
      </w:pPr>
    </w:p>
    <w:p w:rsidR="00D141AE" w:rsidRPr="005C4B9B" w:rsidRDefault="00C365C2" w:rsidP="00D141AE">
      <w:pPr>
        <w:snapToGrid w:val="0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5C4B9B">
        <w:rPr>
          <w:rFonts w:cs="Times New Roman"/>
          <w:szCs w:val="24"/>
        </w:rPr>
        <w:t>able</w:t>
      </w:r>
      <w:r>
        <w:rPr>
          <w:rFonts w:cs="Times New Roman"/>
          <w:szCs w:val="24"/>
        </w:rPr>
        <w:t xml:space="preserve"> </w:t>
      </w:r>
      <w:r w:rsidR="002F5707">
        <w:rPr>
          <w:rFonts w:cs="Times New Roman"/>
          <w:szCs w:val="24"/>
        </w:rPr>
        <w:t>S</w:t>
      </w:r>
      <w:r w:rsidR="00F162F4">
        <w:rPr>
          <w:rFonts w:cs="Times New Roman"/>
          <w:szCs w:val="24"/>
        </w:rPr>
        <w:t>2</w:t>
      </w:r>
      <w:r w:rsidR="00D141AE" w:rsidRPr="005C4B9B">
        <w:rPr>
          <w:rFonts w:cs="Times New Roman"/>
          <w:szCs w:val="24"/>
        </w:rPr>
        <w:t xml:space="preserve">. Median (Q1-Q3) of the explanatory variables used in the linear mixed </w:t>
      </w:r>
      <w:r w:rsidR="00750E3C" w:rsidRPr="005C4B9B">
        <w:rPr>
          <w:rFonts w:cs="Times New Roman"/>
          <w:szCs w:val="24"/>
        </w:rPr>
        <w:t xml:space="preserve">effects </w:t>
      </w:r>
      <w:r w:rsidR="00D141AE" w:rsidRPr="005C4B9B">
        <w:rPr>
          <w:rFonts w:cs="Times New Roman"/>
          <w:szCs w:val="24"/>
        </w:rPr>
        <w:t>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2"/>
        <w:gridCol w:w="1574"/>
        <w:gridCol w:w="1574"/>
        <w:gridCol w:w="1574"/>
      </w:tblGrid>
      <w:tr w:rsidR="005C4B9B" w:rsidRPr="005C4B9B" w:rsidTr="00750E3C">
        <w:trPr>
          <w:trHeight w:val="390"/>
        </w:trPr>
        <w:tc>
          <w:tcPr>
            <w:tcW w:w="18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5C4B9B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Year</w:t>
            </w:r>
          </w:p>
        </w:tc>
      </w:tr>
      <w:tr w:rsidR="005C4B9B" w:rsidRPr="005C4B9B" w:rsidTr="00750E3C">
        <w:trPr>
          <w:trHeight w:val="390"/>
        </w:trPr>
        <w:tc>
          <w:tcPr>
            <w:tcW w:w="1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015 (n=4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016 (n=4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017 (n=47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Medical institution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Number of hospitals per 100,000 person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7.1 (5.9 - 9.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7.2 (5.8 - 9.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7.3 (5.9 - 9.6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Number of medical clinics per 100,000 person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81.1 (72.9 - 89.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81.3 (73.0 - 89.9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81.2 (73.2 - 89.7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Number of pharmacies per 100,000 person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46.6 (43.5 - 51.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47.1 (43.8 - 52.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47.8 (44.1 - 52.6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Socioeconomic factor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opulation density (person per hectare)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.7 (1.8 - 4.9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.7 (1.8 - 4.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.7 (1.8 - 4.8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roportion of non-Japanese person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.0 (0.6 - 1.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.1 (0.6 - 1.9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.2 (0.7 - 2.0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Number of public assistance recipients per 1,000 person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3.4 (9.0 - 18.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3.4 (9.0 - 18.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3.4 (9.1 - 18.0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Taxable income per capita (Unit:1,000 yen)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275.6 (1112.5 - 1363.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306.5 (1150.5 - 1396.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334.6 (1181.2 - 1426.0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Financial capability index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0.5 (0.3 - 0.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0.5 (0.3 - 0.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0.5 (0.4 - 0.6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Physical characteristics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roportion of persons whose HbA1c (NGSP) ≥ 6.5 (%)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6.9 (6.5 - 7.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7.1 (6.6 - 7.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7.3 (6.7 - 7.9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roportion of persons whose systolic BP ≥ 140 (mmHg)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7.7 (16.7 - 18.9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7.9 (16.6 - 19.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7.9 (17.0 - 19.1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roportion of persons whose BMI ≥ 25 (kg/m</w:t>
            </w:r>
            <w:r w:rsidRPr="005C4B9B">
              <w:rPr>
                <w:rFonts w:eastAsia="Yu Gothic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)</w:t>
            </w:r>
            <w:r w:rsidRPr="005C4B9B">
              <w:rPr>
                <w:rFonts w:eastAsia="Yu Gothic" w:cs="Times New Roman"/>
                <w:kern w:val="0"/>
                <w:sz w:val="16"/>
                <w:szCs w:val="16"/>
                <w:vertAlign w:val="superscript"/>
              </w:rPr>
              <w:t xml:space="preserve">   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6.1 (25.1 - 28.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6.6 (25.6 - 28.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7.4 (26.2 - 29.5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roportion of persons whose triglycerides ≥150 (mg/dl)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1.0 (19.8 - 21.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1.0 (20.0 - 21.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21.0 (20.0 - 21.6)</w:t>
            </w:r>
          </w:p>
        </w:tc>
      </w:tr>
      <w:tr w:rsidR="005C4B9B" w:rsidRPr="005C4B9B" w:rsidTr="00750E3C">
        <w:trPr>
          <w:trHeight w:val="375"/>
        </w:trPr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 xml:space="preserve">  Proportion of elderly persons requiring support or nursing care</w:t>
            </w:r>
          </w:p>
        </w:tc>
        <w:tc>
          <w:tcPr>
            <w:tcW w:w="2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8.8 (17.5 - 19.4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8.5 (17.3 - 19.5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center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18.4 (17.0 - 19.5)</w:t>
            </w:r>
          </w:p>
        </w:tc>
      </w:tr>
      <w:tr w:rsidR="005C4B9B" w:rsidRPr="005C4B9B" w:rsidTr="00750E3C">
        <w:trPr>
          <w:trHeight w:val="375"/>
        </w:trPr>
        <w:tc>
          <w:tcPr>
            <w:tcW w:w="4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eastAsia="Yu Gothic" w:cs="Times New Roman"/>
                <w:kern w:val="0"/>
                <w:sz w:val="16"/>
                <w:szCs w:val="16"/>
              </w:rPr>
            </w:pPr>
            <w:r w:rsidRPr="005C4B9B">
              <w:rPr>
                <w:rFonts w:eastAsia="Yu Gothic" w:cs="Times New Roman"/>
                <w:kern w:val="0"/>
                <w:sz w:val="16"/>
                <w:szCs w:val="16"/>
              </w:rPr>
              <w:t>NGSP, National Glycohemoglobin Standardization Program; BP, blood pressure; BMI, body mass index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0E3C" w:rsidRPr="005C4B9B" w:rsidRDefault="00750E3C" w:rsidP="00750E3C">
            <w:pPr>
              <w:widowControl/>
              <w:snapToGrid w:val="0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5C4B9B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A9435E" w:rsidRPr="005C4B9B" w:rsidRDefault="00A9435E"/>
    <w:sectPr w:rsidR="00A9435E" w:rsidRPr="005C4B9B" w:rsidSect="005732EA">
      <w:footerReference w:type="even" r:id="rId6"/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AndChars" w:linePitch="526" w:charSpace="-154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DDF" w:rsidRDefault="001A7DDF">
      <w:r>
        <w:separator/>
      </w:r>
    </w:p>
  </w:endnote>
  <w:endnote w:type="continuationSeparator" w:id="0">
    <w:p w:rsidR="001A7DDF" w:rsidRDefault="001A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62708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5193A" w:rsidRDefault="00D141AE" w:rsidP="00F031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5193A" w:rsidRDefault="002F5707" w:rsidP="00F031F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  <w:szCs w:val="24"/>
      </w:rPr>
      <w:id w:val="410973903"/>
      <w:docPartObj>
        <w:docPartGallery w:val="Page Numbers (Bottom of Page)"/>
        <w:docPartUnique/>
      </w:docPartObj>
    </w:sdtPr>
    <w:sdtEndPr/>
    <w:sdtContent>
      <w:p w:rsidR="00B5193A" w:rsidRPr="004E30D7" w:rsidRDefault="00D141AE" w:rsidP="004E30D7">
        <w:pPr>
          <w:pStyle w:val="Footer"/>
          <w:jc w:val="center"/>
          <w:rPr>
            <w:rFonts w:cs="Times New Roman"/>
            <w:szCs w:val="24"/>
          </w:rPr>
        </w:pPr>
        <w:r w:rsidRPr="004E30D7">
          <w:rPr>
            <w:rFonts w:cs="Times New Roman"/>
            <w:szCs w:val="24"/>
          </w:rPr>
          <w:fldChar w:fldCharType="begin"/>
        </w:r>
        <w:r w:rsidRPr="004E30D7">
          <w:rPr>
            <w:rFonts w:cs="Times New Roman"/>
            <w:szCs w:val="24"/>
          </w:rPr>
          <w:instrText>PAGE   \* MERGEFORMAT</w:instrText>
        </w:r>
        <w:r w:rsidRPr="004E30D7">
          <w:rPr>
            <w:rFonts w:cs="Times New Roman"/>
            <w:szCs w:val="24"/>
          </w:rPr>
          <w:fldChar w:fldCharType="separate"/>
        </w:r>
        <w:r w:rsidR="0045243A" w:rsidRPr="0045243A">
          <w:rPr>
            <w:rFonts w:cs="Times New Roman"/>
            <w:noProof/>
            <w:szCs w:val="24"/>
            <w:lang w:val="ja-JP"/>
          </w:rPr>
          <w:t>2</w:t>
        </w:r>
        <w:r w:rsidRPr="004E30D7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DDF" w:rsidRDefault="001A7DDF">
      <w:r>
        <w:separator/>
      </w:r>
    </w:p>
  </w:footnote>
  <w:footnote w:type="continuationSeparator" w:id="0">
    <w:p w:rsidR="001A7DDF" w:rsidRDefault="001A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1AE"/>
    <w:rsid w:val="00057E89"/>
    <w:rsid w:val="001A7DDF"/>
    <w:rsid w:val="002F5707"/>
    <w:rsid w:val="00333688"/>
    <w:rsid w:val="003741D8"/>
    <w:rsid w:val="003B19B5"/>
    <w:rsid w:val="003F2DCF"/>
    <w:rsid w:val="0045243A"/>
    <w:rsid w:val="0050320E"/>
    <w:rsid w:val="005C4B9B"/>
    <w:rsid w:val="0070505E"/>
    <w:rsid w:val="00750E3C"/>
    <w:rsid w:val="00836EFA"/>
    <w:rsid w:val="00970698"/>
    <w:rsid w:val="00A0115E"/>
    <w:rsid w:val="00A9435E"/>
    <w:rsid w:val="00AA6DB0"/>
    <w:rsid w:val="00B04BF6"/>
    <w:rsid w:val="00C365C2"/>
    <w:rsid w:val="00CD6856"/>
    <w:rsid w:val="00D141AE"/>
    <w:rsid w:val="00F1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AFBAFC9-CE4F-4185-B03E-820BBF6C7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1AE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41A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41AE"/>
    <w:rPr>
      <w:rFonts w:ascii="Times New Roman" w:hAnsi="Times New Roman"/>
      <w:sz w:val="24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141AE"/>
  </w:style>
  <w:style w:type="character" w:styleId="LineNumber">
    <w:name w:val="line number"/>
    <w:basedOn w:val="DefaultParagraphFont"/>
    <w:uiPriority w:val="99"/>
    <w:semiHidden/>
    <w:unhideWhenUsed/>
    <w:rsid w:val="00D141AE"/>
  </w:style>
  <w:style w:type="paragraph" w:styleId="Header">
    <w:name w:val="header"/>
    <w:basedOn w:val="Normal"/>
    <w:link w:val="HeaderChar"/>
    <w:uiPriority w:val="99"/>
    <w:unhideWhenUsed/>
    <w:rsid w:val="00B04B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4BF6"/>
    <w:rPr>
      <w:rFonts w:ascii="Times New Roman" w:hAnsi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7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Poornimathiruvudaiselvi S.</cp:lastModifiedBy>
  <cp:revision>6</cp:revision>
  <dcterms:created xsi:type="dcterms:W3CDTF">2021-09-11T09:57:00Z</dcterms:created>
  <dcterms:modified xsi:type="dcterms:W3CDTF">2021-09-15T11:50:00Z</dcterms:modified>
</cp:coreProperties>
</file>